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D13EF" w14:textId="77777777" w:rsidR="009C0FCF" w:rsidRDefault="009C0FCF" w:rsidP="009C0F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2226280"/>
      <w:r w:rsidRPr="009D7F3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9D7F3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D7F3A">
        <w:rPr>
          <w:rFonts w:ascii="Times New Roman" w:hAnsi="Times New Roman" w:cs="Times New Roman"/>
          <w:sz w:val="24"/>
          <w:szCs w:val="24"/>
        </w:rPr>
        <w:t>Correlation between relative abundance of specific taxa and absolute abundance of associated AMR gen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42"/>
        <w:gridCol w:w="1701"/>
        <w:gridCol w:w="1701"/>
      </w:tblGrid>
      <w:tr w:rsidR="009C0FCF" w14:paraId="3EAC7D93" w14:textId="77777777" w:rsidTr="00EB63F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3A2B15B" w14:textId="77777777" w:rsidR="009C0FCF" w:rsidRPr="00593B6A" w:rsidRDefault="009C0FCF" w:rsidP="00EB63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237AE1BA" w14:textId="77777777" w:rsidR="009C0FCF" w:rsidRDefault="009C0FCF" w:rsidP="00EB63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32651A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 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5D69B0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C0FCF" w14:paraId="58236925" w14:textId="77777777" w:rsidTr="00EB63F2">
        <w:tc>
          <w:tcPr>
            <w:tcW w:w="2268" w:type="dxa"/>
            <w:tcBorders>
              <w:top w:val="single" w:sz="4" w:space="0" w:color="auto"/>
            </w:tcBorders>
          </w:tcPr>
          <w:p w14:paraId="7A5A34F5" w14:textId="77777777" w:rsidR="009C0FCF" w:rsidRDefault="009C0FCF" w:rsidP="00EB63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4B6"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  <w:t>Escherichia-Shigella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1AEA2EC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</w:pPr>
            <w:r w:rsidRPr="00E56584"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  <w:t>OXA-1</w:t>
            </w:r>
          </w:p>
          <w:p w14:paraId="53AD24C1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M-7</w:t>
            </w:r>
          </w:p>
          <w:p w14:paraId="3467E50B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rA14</w:t>
            </w:r>
          </w:p>
          <w:p w14:paraId="10CAA42D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tB</w:t>
            </w:r>
            <w:proofErr w:type="spellEnd"/>
          </w:p>
          <w:p w14:paraId="49090945" w14:textId="77777777" w:rsidR="009C0FCF" w:rsidRPr="006B2761" w:rsidRDefault="009C0FCF" w:rsidP="00EB63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B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B57B5F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76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1F4AED84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18869A20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7ED387CD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140DBCEF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15E13B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&lt;0·01</w:t>
            </w:r>
          </w:p>
          <w:p w14:paraId="586E8E6A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&lt;0·01</w:t>
            </w:r>
          </w:p>
          <w:p w14:paraId="245A6D9F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&lt;0·01</w:t>
            </w:r>
          </w:p>
          <w:p w14:paraId="3C2C42EE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091079F5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&lt;0·01</w:t>
            </w:r>
          </w:p>
        </w:tc>
      </w:tr>
      <w:tr w:rsidR="009C0FCF" w14:paraId="126C64B4" w14:textId="77777777" w:rsidTr="00EB63F2">
        <w:tc>
          <w:tcPr>
            <w:tcW w:w="2268" w:type="dxa"/>
          </w:tcPr>
          <w:p w14:paraId="618592AC" w14:textId="77777777" w:rsidR="009C0FCF" w:rsidRDefault="009C0FCF" w:rsidP="00EB63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  <w:t xml:space="preserve">Pseudomonas sp. </w:t>
            </w:r>
          </w:p>
        </w:tc>
        <w:tc>
          <w:tcPr>
            <w:tcW w:w="1142" w:type="dxa"/>
          </w:tcPr>
          <w:p w14:paraId="5C58AF58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</w:pPr>
            <w:r w:rsidRPr="00E56584"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  <w:t>OXA-1</w:t>
            </w:r>
          </w:p>
          <w:p w14:paraId="514B9B29" w14:textId="77777777" w:rsidR="009C0FCF" w:rsidRPr="006B2761" w:rsidRDefault="009C0FCF" w:rsidP="00EB63F2">
            <w:pPr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B3</w:t>
            </w:r>
          </w:p>
        </w:tc>
        <w:tc>
          <w:tcPr>
            <w:tcW w:w="1701" w:type="dxa"/>
          </w:tcPr>
          <w:p w14:paraId="5C8C45B7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0C5B64CF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701" w:type="dxa"/>
          </w:tcPr>
          <w:p w14:paraId="29371F2F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42B41A93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C0FCF" w14:paraId="10236CAF" w14:textId="77777777" w:rsidTr="00EB63F2">
        <w:tc>
          <w:tcPr>
            <w:tcW w:w="2268" w:type="dxa"/>
          </w:tcPr>
          <w:p w14:paraId="6360050F" w14:textId="77777777" w:rsidR="009C0FCF" w:rsidRDefault="009C0FCF" w:rsidP="00EB63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  <w:t>Acinetobacter sp.</w:t>
            </w:r>
          </w:p>
        </w:tc>
        <w:tc>
          <w:tcPr>
            <w:tcW w:w="1142" w:type="dxa"/>
          </w:tcPr>
          <w:p w14:paraId="75AF0F13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tB</w:t>
            </w:r>
            <w:proofErr w:type="spellEnd"/>
          </w:p>
          <w:p w14:paraId="57E24B0E" w14:textId="77777777" w:rsidR="009C0FCF" w:rsidRDefault="009C0FCF" w:rsidP="00EB63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B3</w:t>
            </w:r>
          </w:p>
        </w:tc>
        <w:tc>
          <w:tcPr>
            <w:tcW w:w="1701" w:type="dxa"/>
          </w:tcPr>
          <w:p w14:paraId="1F663B5E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3000527A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701" w:type="dxa"/>
          </w:tcPr>
          <w:p w14:paraId="1768D72F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14:paraId="2C13D6C7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C0FCF" w14:paraId="32C7114D" w14:textId="77777777" w:rsidTr="00EB63F2">
        <w:tc>
          <w:tcPr>
            <w:tcW w:w="2268" w:type="dxa"/>
          </w:tcPr>
          <w:p w14:paraId="3A0D27A1" w14:textId="77777777" w:rsidR="009C0FCF" w:rsidRDefault="009C0FCF" w:rsidP="00EB63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</w:rPr>
              <w:t xml:space="preserve">Staphylococcus sp. </w:t>
            </w:r>
          </w:p>
        </w:tc>
        <w:tc>
          <w:tcPr>
            <w:tcW w:w="1142" w:type="dxa"/>
          </w:tcPr>
          <w:p w14:paraId="25B60BDB" w14:textId="77777777" w:rsidR="009C0FCF" w:rsidRPr="00072320" w:rsidRDefault="009C0FCF" w:rsidP="00EB63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B</w:t>
            </w:r>
            <w:proofErr w:type="spellEnd"/>
          </w:p>
        </w:tc>
        <w:tc>
          <w:tcPr>
            <w:tcW w:w="1701" w:type="dxa"/>
          </w:tcPr>
          <w:p w14:paraId="53F18528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01" w:type="dxa"/>
          </w:tcPr>
          <w:p w14:paraId="738E3D00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C0FCF" w14:paraId="2285E13D" w14:textId="77777777" w:rsidTr="00EB63F2">
        <w:tc>
          <w:tcPr>
            <w:tcW w:w="2268" w:type="dxa"/>
          </w:tcPr>
          <w:p w14:paraId="19EF8AD2" w14:textId="77777777" w:rsidR="009C0FCF" w:rsidRDefault="009C0FCF" w:rsidP="00EB63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</w:rPr>
              <w:t>Morga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</w:rPr>
              <w:t xml:space="preserve"> sp.</w:t>
            </w:r>
          </w:p>
        </w:tc>
        <w:tc>
          <w:tcPr>
            <w:tcW w:w="1142" w:type="dxa"/>
          </w:tcPr>
          <w:p w14:paraId="15AD5795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</w:pPr>
            <w:r w:rsidRPr="00E56584"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  <w:t>OXA-1</w:t>
            </w:r>
          </w:p>
          <w:p w14:paraId="3605B8EF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rA14</w:t>
            </w:r>
          </w:p>
          <w:p w14:paraId="14947F72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tB</w:t>
            </w:r>
            <w:proofErr w:type="spellEnd"/>
          </w:p>
          <w:p w14:paraId="1FE9EAFE" w14:textId="77777777" w:rsidR="009C0FCF" w:rsidRDefault="009C0FCF" w:rsidP="00EB63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B3</w:t>
            </w:r>
          </w:p>
        </w:tc>
        <w:tc>
          <w:tcPr>
            <w:tcW w:w="1701" w:type="dxa"/>
          </w:tcPr>
          <w:p w14:paraId="6BE8DD0D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5F752033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2B6134B2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4B2F6748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1" w:type="dxa"/>
          </w:tcPr>
          <w:p w14:paraId="749A0E18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551B9FDC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1FD09F8E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2185BBE4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C0FCF" w14:paraId="4D7710D7" w14:textId="77777777" w:rsidTr="00EB63F2">
        <w:tc>
          <w:tcPr>
            <w:tcW w:w="2268" w:type="dxa"/>
          </w:tcPr>
          <w:p w14:paraId="051E989C" w14:textId="77777777" w:rsidR="009C0FCF" w:rsidRPr="00072320" w:rsidRDefault="009C0FCF" w:rsidP="00EB63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us sp.</w:t>
            </w:r>
          </w:p>
        </w:tc>
        <w:tc>
          <w:tcPr>
            <w:tcW w:w="1142" w:type="dxa"/>
          </w:tcPr>
          <w:p w14:paraId="01D15C09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</w:pPr>
            <w:r w:rsidRPr="00E56584"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  <w:t>OXA-1</w:t>
            </w:r>
          </w:p>
          <w:p w14:paraId="57C4840F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rA14</w:t>
            </w:r>
          </w:p>
          <w:p w14:paraId="290B1589" w14:textId="77777777" w:rsidR="009C0FCF" w:rsidRDefault="009C0FCF" w:rsidP="00EB63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tB</w:t>
            </w:r>
            <w:proofErr w:type="spellEnd"/>
          </w:p>
          <w:p w14:paraId="2945EA55" w14:textId="77777777" w:rsidR="009C0FCF" w:rsidRDefault="009C0FCF" w:rsidP="00EB63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B3</w:t>
            </w:r>
          </w:p>
        </w:tc>
        <w:tc>
          <w:tcPr>
            <w:tcW w:w="1701" w:type="dxa"/>
          </w:tcPr>
          <w:p w14:paraId="7A3B963E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5AFFC0C8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2093A707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5B7B805F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701" w:type="dxa"/>
          </w:tcPr>
          <w:p w14:paraId="2BF8ABA2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  <w:p w14:paraId="7DDD27A3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2846847D" w14:textId="77777777" w:rsidR="009C0FCF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14:paraId="34557505" w14:textId="77777777" w:rsidR="009C0FCF" w:rsidRPr="006B2761" w:rsidRDefault="009C0FCF" w:rsidP="00EB6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14:paraId="3866C851" w14:textId="6101F6BC" w:rsidR="00DD284C" w:rsidRPr="009C0FCF" w:rsidRDefault="00DD284C">
      <w:pPr>
        <w:rPr>
          <w:rFonts w:ascii="Times New Roman" w:hAnsi="Times New Roman"/>
          <w:b/>
          <w:sz w:val="24"/>
        </w:rPr>
      </w:pPr>
      <w:bookmarkStart w:id="1" w:name="_GoBack"/>
      <w:bookmarkEnd w:id="1"/>
    </w:p>
    <w:sectPr w:rsidR="00DD284C" w:rsidRPr="009C0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CF"/>
    <w:rsid w:val="009C0FCF"/>
    <w:rsid w:val="00DD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3EF6"/>
  <w15:chartTrackingRefBased/>
  <w15:docId w15:val="{2EA49173-7AFE-4104-8DE2-9AEAF869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0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a Ashokan</dc:creator>
  <cp:keywords/>
  <dc:description/>
  <cp:lastModifiedBy>Anushia Ashokan</cp:lastModifiedBy>
  <cp:revision>1</cp:revision>
  <dcterms:created xsi:type="dcterms:W3CDTF">2021-01-27T01:42:00Z</dcterms:created>
  <dcterms:modified xsi:type="dcterms:W3CDTF">2021-01-27T01:43:00Z</dcterms:modified>
</cp:coreProperties>
</file>